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F520" w14:textId="79522240" w:rsidR="00D7669D" w:rsidRDefault="00D7669D" w:rsidP="00D766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160E9">
        <w:rPr>
          <w:rFonts w:ascii="Times New Roman" w:hAnsi="Times New Roman" w:cs="Times New Roman"/>
          <w:b/>
          <w:bCs/>
          <w:lang w:val="en-US"/>
        </w:rPr>
        <w:t>Supplementa</w:t>
      </w:r>
      <w:r w:rsidR="00FD0BDF">
        <w:rPr>
          <w:rFonts w:ascii="Times New Roman" w:hAnsi="Times New Roman" w:cs="Times New Roman"/>
          <w:b/>
          <w:bCs/>
          <w:lang w:val="en-US"/>
        </w:rPr>
        <w:t>ry material</w:t>
      </w:r>
    </w:p>
    <w:p w14:paraId="4E443EE8" w14:textId="63D20DDC" w:rsidR="00427B97" w:rsidRDefault="00427B97" w:rsidP="00D766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2206"/>
        <w:gridCol w:w="5302"/>
        <w:gridCol w:w="1559"/>
      </w:tblGrid>
      <w:tr w:rsidR="0029016D" w:rsidRPr="0088554B" w14:paraId="4E694BE9" w14:textId="77777777" w:rsidTr="0029016D">
        <w:trPr>
          <w:trHeight w:val="191"/>
        </w:trPr>
        <w:tc>
          <w:tcPr>
            <w:tcW w:w="2206" w:type="dxa"/>
          </w:tcPr>
          <w:p w14:paraId="0B9BF6BA" w14:textId="32D15BAD" w:rsidR="0029016D" w:rsidRPr="005432E1" w:rsidRDefault="0029016D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2" w:type="dxa"/>
          </w:tcPr>
          <w:p w14:paraId="7954FEC1" w14:textId="10E28064" w:rsidR="0029016D" w:rsidRPr="0088554B" w:rsidRDefault="0029016D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CBE335D" w14:textId="31AE0C90" w:rsidR="0029016D" w:rsidRPr="0088554B" w:rsidRDefault="0029016D" w:rsidP="002901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</w:t>
            </w:r>
          </w:p>
        </w:tc>
      </w:tr>
      <w:tr w:rsidR="0029016D" w:rsidRPr="0088554B" w14:paraId="127A12AF" w14:textId="77777777" w:rsidTr="0029016D">
        <w:tc>
          <w:tcPr>
            <w:tcW w:w="2206" w:type="dxa"/>
          </w:tcPr>
          <w:p w14:paraId="38921132" w14:textId="24B6C9DA" w:rsidR="0029016D" w:rsidRPr="0029016D" w:rsidRDefault="0029016D" w:rsidP="0029016D">
            <w:pPr>
              <w:jc w:val="center"/>
              <w:rPr>
                <w:rFonts w:ascii="Times New Roman" w:hAnsi="Times New Roman" w:cs="Times New Roman"/>
              </w:rPr>
            </w:pPr>
            <w:r w:rsidRPr="00290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2" w:type="dxa"/>
          </w:tcPr>
          <w:p w14:paraId="56AA860D" w14:textId="217503FD" w:rsidR="0029016D" w:rsidRPr="0029016D" w:rsidRDefault="00D96042" w:rsidP="0029016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ig</w:t>
            </w:r>
            <w:r w:rsidR="00A4409F">
              <w:rPr>
                <w:rFonts w:ascii="Times New Roman" w:hAnsi="Times New Roman" w:cs="Times New Roman"/>
                <w:lang w:val="en-US"/>
              </w:rPr>
              <w:t>u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2E1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66E58739" w14:textId="60EF419D" w:rsidR="0029016D" w:rsidRPr="0088554B" w:rsidRDefault="0029016D" w:rsidP="002901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94201" w:rsidRPr="0088554B" w14:paraId="4FBEBA0B" w14:textId="77777777" w:rsidTr="0029016D">
        <w:tc>
          <w:tcPr>
            <w:tcW w:w="2206" w:type="dxa"/>
          </w:tcPr>
          <w:p w14:paraId="05FE6EB0" w14:textId="55E23374" w:rsidR="00F94201" w:rsidRPr="0029016D" w:rsidRDefault="00F94201" w:rsidP="00F942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01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302" w:type="dxa"/>
          </w:tcPr>
          <w:p w14:paraId="0CE9151B" w14:textId="731735EF" w:rsidR="00F94201" w:rsidRPr="0029016D" w:rsidRDefault="00F94201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5432E1">
              <w:rPr>
                <w:rFonts w:ascii="Times New Roman" w:hAnsi="Times New Roman" w:cs="Times New Roman"/>
                <w:lang w:val="en-US"/>
              </w:rPr>
              <w:t>S</w:t>
            </w:r>
            <w:r w:rsidR="00D9604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64DB6501" w14:textId="419F205C" w:rsidR="00F94201" w:rsidRDefault="00F94201" w:rsidP="00F942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94201" w:rsidRPr="0088554B" w14:paraId="1C86F98A" w14:textId="77777777" w:rsidTr="0029016D">
        <w:tc>
          <w:tcPr>
            <w:tcW w:w="2206" w:type="dxa"/>
          </w:tcPr>
          <w:p w14:paraId="702B7B9E" w14:textId="61DCCA19" w:rsidR="00F94201" w:rsidRPr="0029016D" w:rsidRDefault="00F94201" w:rsidP="00F942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01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302" w:type="dxa"/>
          </w:tcPr>
          <w:p w14:paraId="4F325781" w14:textId="5C7D04D6" w:rsidR="00F94201" w:rsidRPr="0088554B" w:rsidRDefault="00D96042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5432E1">
              <w:rPr>
                <w:rFonts w:ascii="Times New Roman" w:hAnsi="Times New Roman" w:cs="Times New Roman"/>
                <w:lang w:val="en-US"/>
              </w:rPr>
              <w:t>S</w:t>
            </w:r>
            <w:r w:rsidR="00752E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14:paraId="5953DA7C" w14:textId="10A93D58" w:rsidR="00F94201" w:rsidRPr="0029016D" w:rsidRDefault="00F94201" w:rsidP="00F942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94201" w:rsidRPr="0088554B" w14:paraId="1F0CE205" w14:textId="77777777" w:rsidTr="0029016D">
        <w:tc>
          <w:tcPr>
            <w:tcW w:w="2206" w:type="dxa"/>
          </w:tcPr>
          <w:p w14:paraId="011FE4C6" w14:textId="6E41FC91" w:rsidR="00F94201" w:rsidRPr="0029016D" w:rsidRDefault="00F94201" w:rsidP="00F942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016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302" w:type="dxa"/>
          </w:tcPr>
          <w:p w14:paraId="3F9837E7" w14:textId="2126C2A0" w:rsidR="00F94201" w:rsidRPr="0088554B" w:rsidRDefault="00F94201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</w:t>
            </w:r>
            <w:r w:rsidR="00A4409F">
              <w:rPr>
                <w:rFonts w:ascii="Times New Roman" w:hAnsi="Times New Roman" w:cs="Times New Roman"/>
                <w:lang w:val="en-US"/>
              </w:rPr>
              <w:t>ure</w:t>
            </w:r>
            <w:r w:rsidR="00FD0B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2E1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14:paraId="4DA566B2" w14:textId="47A31D3A" w:rsidR="00F94201" w:rsidRPr="0088554B" w:rsidRDefault="00F94201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94201" w:rsidRPr="0088554B" w14:paraId="7B0C9235" w14:textId="77777777" w:rsidTr="0029016D">
        <w:tc>
          <w:tcPr>
            <w:tcW w:w="2206" w:type="dxa"/>
          </w:tcPr>
          <w:p w14:paraId="4C4789B3" w14:textId="74833E8F" w:rsidR="00F94201" w:rsidRPr="0029016D" w:rsidRDefault="00F94201" w:rsidP="00F942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016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302" w:type="dxa"/>
          </w:tcPr>
          <w:p w14:paraId="6F7A6520" w14:textId="67053310" w:rsidR="00F94201" w:rsidRPr="0088554B" w:rsidRDefault="00D96042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</w:t>
            </w:r>
            <w:r w:rsidR="00A4409F">
              <w:rPr>
                <w:rFonts w:ascii="Times New Roman" w:hAnsi="Times New Roman" w:cs="Times New Roman"/>
                <w:lang w:val="en-US"/>
              </w:rPr>
              <w:t>u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2E1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</w:tcPr>
          <w:p w14:paraId="4586794E" w14:textId="57A5261E" w:rsidR="00F94201" w:rsidRPr="0088554B" w:rsidRDefault="00F94201" w:rsidP="00F942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522B9479" w14:textId="77777777" w:rsidR="0029016D" w:rsidRDefault="0029016D" w:rsidP="00D766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83E8A0D" w14:textId="2189428A" w:rsidR="00427B97" w:rsidRDefault="00427B97" w:rsidP="00D766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224F04A" w14:textId="77777777" w:rsidR="00427B97" w:rsidRDefault="00427B97" w:rsidP="00D766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3B877C5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202FF6D4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4F824D3C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42A75494" w14:textId="6E97EE5F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32A8DDDD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20705007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0CFEDF2A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02D3D75A" w14:textId="77777777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5DA8E9F3" w14:textId="057A4E63" w:rsidR="00427B97" w:rsidRDefault="00427B97" w:rsidP="00714F04">
      <w:pPr>
        <w:spacing w:after="160" w:line="480" w:lineRule="auto"/>
        <w:rPr>
          <w:rFonts w:ascii="Times New Roman" w:eastAsia="SimSun" w:hAnsi="Times New Roman" w:cs="Times New Roman"/>
          <w:b/>
          <w:bCs/>
          <w:lang w:val="en-US" w:eastAsia="en-US"/>
        </w:rPr>
      </w:pPr>
    </w:p>
    <w:p w14:paraId="7AECFB10" w14:textId="01708EE5" w:rsidR="00097289" w:rsidRDefault="00097289" w:rsidP="0080582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B55AF5" w14:textId="77777777" w:rsidR="00BF65CD" w:rsidRDefault="00BF65CD" w:rsidP="0009728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410086A" w14:textId="77777777" w:rsidR="00BF65CD" w:rsidRDefault="00BF65CD" w:rsidP="0009728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FCE967" w14:textId="77777777" w:rsidR="00BF65CD" w:rsidRDefault="00BF65CD" w:rsidP="0009728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BD8FA65" w14:textId="4D84DCD4" w:rsidR="00097289" w:rsidRDefault="00BF65CD" w:rsidP="0009728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5BF9705C" wp14:editId="382781D9">
            <wp:simplePos x="0" y="0"/>
            <wp:positionH relativeFrom="column">
              <wp:posOffset>221615</wp:posOffset>
            </wp:positionH>
            <wp:positionV relativeFrom="paragraph">
              <wp:posOffset>179705</wp:posOffset>
            </wp:positionV>
            <wp:extent cx="4761230" cy="7508875"/>
            <wp:effectExtent l="0" t="0" r="1270" b="0"/>
            <wp:wrapSquare wrapText="bothSides"/>
            <wp:docPr id="1296246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246928" name="Picture 129624692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230" cy="7508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016D">
        <w:rPr>
          <w:rFonts w:ascii="Times New Roman" w:hAnsi="Times New Roman" w:cs="Times New Roman"/>
          <w:b/>
          <w:bCs/>
          <w:lang w:val="en-US"/>
        </w:rPr>
        <w:t>Fig</w:t>
      </w:r>
      <w:r w:rsidR="00A4409F">
        <w:rPr>
          <w:rFonts w:ascii="Times New Roman" w:hAnsi="Times New Roman" w:cs="Times New Roman"/>
          <w:b/>
          <w:bCs/>
          <w:lang w:val="en-US"/>
        </w:rPr>
        <w:t>ure</w:t>
      </w:r>
      <w:r w:rsidR="00FD0B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432E1">
        <w:rPr>
          <w:rFonts w:ascii="Times New Roman" w:hAnsi="Times New Roman" w:cs="Times New Roman"/>
          <w:b/>
          <w:bCs/>
          <w:lang w:val="en-US"/>
        </w:rPr>
        <w:t>S</w:t>
      </w:r>
      <w:r w:rsidR="0029016D">
        <w:rPr>
          <w:rFonts w:ascii="Times New Roman" w:hAnsi="Times New Roman" w:cs="Times New Roman"/>
          <w:b/>
          <w:bCs/>
          <w:lang w:val="en-US"/>
        </w:rPr>
        <w:t>1</w:t>
      </w:r>
      <w:r w:rsidR="008432C7">
        <w:rPr>
          <w:rFonts w:ascii="Times New Roman" w:hAnsi="Times New Roman" w:cs="Times New Roman"/>
          <w:b/>
          <w:bCs/>
          <w:lang w:val="en-US"/>
        </w:rPr>
        <w:t>.</w:t>
      </w:r>
      <w:r w:rsidR="005B38C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B38CF" w:rsidRPr="005B38CF">
        <w:rPr>
          <w:rFonts w:ascii="Times New Roman" w:hAnsi="Times New Roman" w:cs="Times New Roman"/>
          <w:lang w:val="en-US"/>
        </w:rPr>
        <w:t>Flow chart for recruitment of the study population.</w:t>
      </w:r>
    </w:p>
    <w:p w14:paraId="20569CC5" w14:textId="6991A932" w:rsidR="0029016D" w:rsidRPr="00F94201" w:rsidRDefault="0029016D" w:rsidP="00097289">
      <w:pPr>
        <w:spacing w:line="276" w:lineRule="auto"/>
        <w:rPr>
          <w:rFonts w:ascii="Times New Roman" w:hAnsi="Times New Roman" w:cs="Times New Roman"/>
          <w:lang w:val="en-US"/>
        </w:rPr>
      </w:pPr>
      <w:r w:rsidRPr="00F94201">
        <w:rPr>
          <w:rFonts w:ascii="Times New Roman" w:hAnsi="Times New Roman" w:cs="Times New Roman"/>
          <w:lang w:val="en-US"/>
        </w:rPr>
        <w:t xml:space="preserve">*Inclusion criteria: </w:t>
      </w:r>
    </w:p>
    <w:p w14:paraId="35C8E365" w14:textId="5B7F9661" w:rsidR="0029016D" w:rsidRPr="00E06810" w:rsidRDefault="0029016D" w:rsidP="00097289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E06810">
        <w:rPr>
          <w:rFonts w:ascii="Times New Roman" w:hAnsi="Times New Roman" w:cs="Times New Roman"/>
          <w:lang w:val="en-US"/>
        </w:rPr>
        <w:t>Participants must be 18 years of age or older.</w:t>
      </w:r>
    </w:p>
    <w:p w14:paraId="76C86B83" w14:textId="29D80229" w:rsidR="0029016D" w:rsidRPr="00E06810" w:rsidRDefault="008432C7" w:rsidP="00097289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udy period:</w:t>
      </w:r>
      <w:r w:rsidR="0029016D" w:rsidRPr="00E06810">
        <w:rPr>
          <w:rFonts w:ascii="Times New Roman" w:hAnsi="Times New Roman" w:cs="Times New Roman"/>
          <w:lang w:val="en-US"/>
        </w:rPr>
        <w:t xml:space="preserve"> January 1964 to December 2016.</w:t>
      </w:r>
    </w:p>
    <w:p w14:paraId="770FCD6E" w14:textId="10B2FB70" w:rsidR="008432C7" w:rsidRDefault="008432C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DBF9243" w14:textId="6C3D90B7" w:rsidR="00E00435" w:rsidRPr="00F94201" w:rsidRDefault="00FD0BDF" w:rsidP="00E004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</w:t>
      </w:r>
      <w:r w:rsidR="00E00435">
        <w:rPr>
          <w:rFonts w:ascii="Times New Roman" w:hAnsi="Times New Roman" w:cs="Times New Roman"/>
          <w:b/>
          <w:bCs/>
          <w:lang w:val="en-US"/>
        </w:rPr>
        <w:t>e</w:t>
      </w:r>
      <w:r w:rsidR="005432E1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CD57E4">
        <w:rPr>
          <w:rFonts w:ascii="Times New Roman" w:hAnsi="Times New Roman" w:cs="Times New Roman"/>
          <w:b/>
          <w:bCs/>
          <w:lang w:val="en-US"/>
        </w:rPr>
        <w:t>1</w:t>
      </w:r>
      <w:r w:rsidR="008432C7">
        <w:rPr>
          <w:rFonts w:ascii="Times New Roman" w:hAnsi="Times New Roman" w:cs="Times New Roman"/>
          <w:b/>
          <w:bCs/>
          <w:lang w:val="en-US"/>
        </w:rPr>
        <w:t>.</w:t>
      </w:r>
      <w:r w:rsidR="00E00435" w:rsidRPr="00E06810">
        <w:rPr>
          <w:rFonts w:ascii="Times New Roman" w:hAnsi="Times New Roman" w:cs="Times New Roman"/>
          <w:lang w:val="en-US"/>
        </w:rPr>
        <w:t xml:space="preserve"> Codes used for surgical procedures before and after 1997 </w:t>
      </w:r>
      <w:r w:rsidR="00E00435" w:rsidRPr="00E06810">
        <w:rPr>
          <w:rFonts w:ascii="Times New Roman" w:hAnsi="Times New Roman" w:cs="Times New Roman" w:hint="eastAsia"/>
          <w:lang w:val="en-US"/>
        </w:rPr>
        <w:t>in</w:t>
      </w:r>
      <w:r w:rsidR="00E00435" w:rsidRPr="00E06810">
        <w:rPr>
          <w:rFonts w:ascii="Times New Roman" w:hAnsi="Times New Roman" w:cs="Times New Roman"/>
          <w:lang w:val="en-US"/>
        </w:rPr>
        <w:t xml:space="preserve"> </w:t>
      </w:r>
      <w:r w:rsidR="00E00435">
        <w:rPr>
          <w:rFonts w:ascii="Times New Roman" w:hAnsi="Times New Roman" w:cs="Times New Roman"/>
          <w:lang w:val="en-US"/>
        </w:rPr>
        <w:t>S</w:t>
      </w:r>
      <w:r w:rsidR="00E00435" w:rsidRPr="00E06810">
        <w:rPr>
          <w:rFonts w:ascii="Times New Roman" w:hAnsi="Times New Roman" w:cs="Times New Roman" w:hint="eastAsia"/>
          <w:lang w:val="en-US"/>
        </w:rPr>
        <w:t>weden.</w:t>
      </w:r>
    </w:p>
    <w:tbl>
      <w:tblPr>
        <w:tblStyle w:val="PlainTable1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2551"/>
      </w:tblGrid>
      <w:tr w:rsidR="00E00435" w:rsidRPr="00F0095B" w14:paraId="696E397C" w14:textId="77777777" w:rsidTr="00590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5ADEF9" w14:textId="10E59B0B" w:rsidR="00E00435" w:rsidRPr="0088554B" w:rsidRDefault="00E00435" w:rsidP="00590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554B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28A6A2" w14:textId="77777777" w:rsidR="00E00435" w:rsidRPr="0088554B" w:rsidRDefault="00E00435" w:rsidP="005909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199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8D8D2F" w14:textId="77777777" w:rsidR="00E00435" w:rsidRPr="0088554B" w:rsidRDefault="00E00435" w:rsidP="005909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1997</w:t>
            </w:r>
          </w:p>
        </w:tc>
      </w:tr>
      <w:tr w:rsidR="00E00435" w:rsidRPr="00F0095B" w14:paraId="2E05C8BB" w14:textId="77777777" w:rsidTr="00590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44A03C2A" w14:textId="77777777" w:rsidR="00E00435" w:rsidRPr="0088554B" w:rsidRDefault="00E00435" w:rsidP="0059092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assic Whipple procedur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230E33C" w14:textId="77777777" w:rsidR="00E00435" w:rsidRPr="0088554B" w:rsidRDefault="00E00435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88A55AE" w14:textId="77777777" w:rsidR="00E00435" w:rsidRPr="0088554B" w:rsidRDefault="00E00435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</w:rPr>
              <w:t>JLC30</w:t>
            </w:r>
          </w:p>
        </w:tc>
      </w:tr>
      <w:tr w:rsidR="00E00435" w:rsidRPr="00F0095B" w14:paraId="327D071D" w14:textId="77777777" w:rsidTr="00590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F28394" w14:textId="77777777" w:rsidR="00E00435" w:rsidRPr="0088554B" w:rsidRDefault="00E00435" w:rsidP="0059092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ified</w:t>
            </w:r>
            <w:r w:rsidRPr="0088554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pple procedure</w:t>
            </w:r>
          </w:p>
        </w:tc>
        <w:tc>
          <w:tcPr>
            <w:tcW w:w="2977" w:type="dxa"/>
          </w:tcPr>
          <w:p w14:paraId="28AE8FD8" w14:textId="77777777" w:rsidR="00E00435" w:rsidRPr="0088554B" w:rsidRDefault="00E00435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3</w:t>
            </w:r>
          </w:p>
        </w:tc>
        <w:tc>
          <w:tcPr>
            <w:tcW w:w="2551" w:type="dxa"/>
          </w:tcPr>
          <w:p w14:paraId="4BD12B75" w14:textId="77777777" w:rsidR="00E00435" w:rsidRPr="0088554B" w:rsidRDefault="00E00435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LC40</w:t>
            </w:r>
          </w:p>
        </w:tc>
      </w:tr>
      <w:tr w:rsidR="00E00435" w:rsidRPr="00F0095B" w14:paraId="394DA275" w14:textId="77777777" w:rsidTr="00CD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86B4B0" w14:textId="77777777" w:rsidR="00E00435" w:rsidRPr="0088554B" w:rsidRDefault="00E00435" w:rsidP="0059092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pancreatectomy</w:t>
            </w:r>
          </w:p>
        </w:tc>
        <w:tc>
          <w:tcPr>
            <w:tcW w:w="2977" w:type="dxa"/>
          </w:tcPr>
          <w:p w14:paraId="27CE6C8D" w14:textId="77777777" w:rsidR="00E00435" w:rsidRPr="0088554B" w:rsidRDefault="00E00435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6</w:t>
            </w:r>
          </w:p>
        </w:tc>
        <w:tc>
          <w:tcPr>
            <w:tcW w:w="2551" w:type="dxa"/>
          </w:tcPr>
          <w:p w14:paraId="352721EF" w14:textId="77777777" w:rsidR="00E00435" w:rsidRPr="0088554B" w:rsidRDefault="00E00435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LC20</w:t>
            </w:r>
          </w:p>
        </w:tc>
      </w:tr>
      <w:tr w:rsidR="00CD57E4" w:rsidRPr="00CD57E4" w14:paraId="504C9D5A" w14:textId="77777777" w:rsidTr="00CD5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88773C5" w14:textId="42E6FBEC" w:rsidR="00CD57E4" w:rsidRPr="00CD57E4" w:rsidRDefault="00CD57E4" w:rsidP="00CD57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57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operation</w:t>
            </w:r>
          </w:p>
        </w:tc>
        <w:tc>
          <w:tcPr>
            <w:tcW w:w="2977" w:type="dxa"/>
          </w:tcPr>
          <w:p w14:paraId="6F710A88" w14:textId="3F9129EC" w:rsidR="00CD57E4" w:rsidRPr="00CD57E4" w:rsidRDefault="00CD57E4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</w:tcPr>
          <w:p w14:paraId="5EADE590" w14:textId="16838E91" w:rsidR="00CD57E4" w:rsidRPr="00700E02" w:rsidRDefault="00CD57E4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W</w:t>
            </w:r>
            <w:r w:rsidR="00700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7E4" w:rsidRPr="00CD57E4" w14:paraId="0436BDB0" w14:textId="77777777" w:rsidTr="00CD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3D6FF2" w14:textId="77777777" w:rsidR="00CD57E4" w:rsidRPr="00CD57E4" w:rsidRDefault="00CD57E4" w:rsidP="00CD57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1DFC601F" w14:textId="3F020652" w:rsidR="00CD57E4" w:rsidRPr="00CD57E4" w:rsidRDefault="00CD57E4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</w:tcPr>
          <w:p w14:paraId="76004A7E" w14:textId="275CECE4" w:rsidR="00CD57E4" w:rsidRPr="00CD57E4" w:rsidRDefault="00CD57E4" w:rsidP="005909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K00</w:t>
            </w:r>
          </w:p>
        </w:tc>
      </w:tr>
      <w:tr w:rsidR="00CD57E4" w:rsidRPr="00CD57E4" w14:paraId="6E255053" w14:textId="77777777" w:rsidTr="00590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177F50DE" w14:textId="77777777" w:rsidR="00CD57E4" w:rsidRPr="00CD57E4" w:rsidRDefault="00CD57E4" w:rsidP="00CD57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A4E07E7" w14:textId="4BB94B7C" w:rsidR="00CD57E4" w:rsidRPr="00CD57E4" w:rsidRDefault="00CD57E4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E91E5AF" w14:textId="4AED9C70" w:rsidR="00CD57E4" w:rsidRPr="00CD57E4" w:rsidRDefault="00CD57E4" w:rsidP="005909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JD02</w:t>
            </w:r>
          </w:p>
        </w:tc>
      </w:tr>
    </w:tbl>
    <w:p w14:paraId="2395FBC4" w14:textId="77777777" w:rsidR="00E00435" w:rsidRPr="00CD57E4" w:rsidRDefault="00E00435" w:rsidP="00CD57E4">
      <w:pPr>
        <w:spacing w:line="360" w:lineRule="auto"/>
        <w:jc w:val="center"/>
        <w:rPr>
          <w:rFonts w:ascii="Times New Roman" w:eastAsia="SimSun" w:hAnsi="Times New Roman" w:cs="Times New Roman"/>
          <w:lang w:val="en-US" w:eastAsia="en-US"/>
        </w:rPr>
      </w:pPr>
    </w:p>
    <w:p w14:paraId="0922C8CD" w14:textId="77777777" w:rsidR="00E00435" w:rsidRDefault="00E00435" w:rsidP="00E00435">
      <w:pPr>
        <w:rPr>
          <w:rFonts w:ascii="Times New Roman" w:hAnsi="Times New Roman" w:cs="Times New Roman"/>
          <w:lang w:val="en-US"/>
        </w:rPr>
      </w:pPr>
    </w:p>
    <w:p w14:paraId="0D4AC781" w14:textId="77777777" w:rsidR="00E00435" w:rsidRPr="000656EC" w:rsidRDefault="00E00435" w:rsidP="00E00435">
      <w:pPr>
        <w:rPr>
          <w:rFonts w:ascii="Times New Roman" w:hAnsi="Times New Roman" w:cs="Times New Roman"/>
        </w:rPr>
      </w:pPr>
    </w:p>
    <w:p w14:paraId="544BE540" w14:textId="77777777" w:rsidR="00E00435" w:rsidRDefault="00E00435" w:rsidP="00E00435">
      <w:pPr>
        <w:rPr>
          <w:rFonts w:ascii="Times New Roman" w:hAnsi="Times New Roman" w:cs="Times New Roman"/>
          <w:lang w:val="en-US"/>
        </w:rPr>
      </w:pPr>
    </w:p>
    <w:p w14:paraId="5C489FA2" w14:textId="77777777" w:rsidR="00E00435" w:rsidRDefault="00E00435" w:rsidP="00E00435">
      <w:pPr>
        <w:rPr>
          <w:rFonts w:ascii="Times New Roman" w:hAnsi="Times New Roman" w:cs="Times New Roman"/>
          <w:lang w:val="en-US"/>
        </w:rPr>
      </w:pPr>
    </w:p>
    <w:p w14:paraId="3215DD92" w14:textId="77777777" w:rsidR="00E00435" w:rsidRDefault="00E00435" w:rsidP="00E00435">
      <w:pPr>
        <w:rPr>
          <w:rFonts w:ascii="Times New Roman" w:hAnsi="Times New Roman" w:cs="Times New Roman"/>
          <w:lang w:val="en-US"/>
        </w:rPr>
      </w:pPr>
    </w:p>
    <w:p w14:paraId="7876A383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167E13A7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7DC4A377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7BBFF61A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0E51369D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5CA8DF8D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55951F1B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54D72473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5C9E4138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3E38DB55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26432B7D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79E82B8E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5ADBDBEC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3F90D7F5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32B9A912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1797F3EE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0ECEB29A" w14:textId="77777777" w:rsidR="00E00435" w:rsidRPr="00156B96" w:rsidRDefault="00E00435" w:rsidP="00E00435">
      <w:pPr>
        <w:rPr>
          <w:rFonts w:ascii="Times New Roman" w:hAnsi="Times New Roman" w:cs="Times New Roman"/>
          <w:lang w:val="en-US"/>
        </w:rPr>
      </w:pPr>
    </w:p>
    <w:p w14:paraId="37AA7BD4" w14:textId="77777777" w:rsidR="00A80C59" w:rsidRDefault="00A80C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A78BBE6" w14:textId="16ACA660" w:rsidR="0029016D" w:rsidRPr="00A80C59" w:rsidRDefault="00F94201" w:rsidP="00F9420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432E1">
        <w:rPr>
          <w:rFonts w:ascii="Times New Roman" w:hAnsi="Times New Roman" w:cs="Times New Roman"/>
          <w:b/>
          <w:bCs/>
          <w:lang w:val="en-US"/>
        </w:rPr>
        <w:t>S</w:t>
      </w:r>
      <w:r w:rsidR="00CD57E4">
        <w:rPr>
          <w:rFonts w:ascii="Times New Roman" w:hAnsi="Times New Roman" w:cs="Times New Roman"/>
          <w:b/>
          <w:bCs/>
          <w:lang w:val="en-US"/>
        </w:rPr>
        <w:t>2</w:t>
      </w:r>
      <w:r w:rsidR="00A80C59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06810">
        <w:rPr>
          <w:rFonts w:ascii="Times New Roman" w:hAnsi="Times New Roman" w:cs="Times New Roman"/>
          <w:lang w:val="en-US"/>
        </w:rPr>
        <w:t xml:space="preserve">Codes used </w:t>
      </w:r>
      <w:r w:rsidR="00A80C59" w:rsidRPr="006E1B92">
        <w:rPr>
          <w:rFonts w:ascii="Times New Roman" w:hAnsi="Times New Roman" w:cs="Times New Roman"/>
          <w:lang w:val="en-US"/>
        </w:rPr>
        <w:t>to identify the four</w:t>
      </w:r>
      <w:r w:rsidR="00A80C59" w:rsidRPr="00E06810">
        <w:rPr>
          <w:rFonts w:ascii="Times New Roman" w:hAnsi="Times New Roman" w:cs="Times New Roman"/>
          <w:lang w:val="en-US"/>
        </w:rPr>
        <w:t xml:space="preserve"> </w:t>
      </w:r>
      <w:r w:rsidRPr="00E06810">
        <w:rPr>
          <w:rFonts w:ascii="Times New Roman" w:hAnsi="Times New Roman" w:cs="Times New Roman" w:hint="eastAsia"/>
          <w:lang w:val="en-US"/>
        </w:rPr>
        <w:t>cancer</w:t>
      </w:r>
      <w:r w:rsidRPr="00E06810">
        <w:rPr>
          <w:rFonts w:ascii="Times New Roman" w:hAnsi="Times New Roman" w:cs="Times New Roman"/>
          <w:lang w:val="en-US"/>
        </w:rPr>
        <w:t xml:space="preserve"> </w:t>
      </w:r>
      <w:r w:rsidR="00A80C59" w:rsidRPr="006E1B92">
        <w:rPr>
          <w:rFonts w:ascii="Times New Roman" w:hAnsi="Times New Roman" w:cs="Times New Roman"/>
          <w:lang w:val="en-US"/>
        </w:rPr>
        <w:t>type</w:t>
      </w:r>
      <w:r w:rsidR="00A80C59">
        <w:rPr>
          <w:rFonts w:ascii="Times New Roman" w:hAnsi="Times New Roman" w:cs="Times New Roman"/>
          <w:lang w:val="en-US"/>
        </w:rPr>
        <w:t>s</w:t>
      </w:r>
      <w:r w:rsidR="005432E1">
        <w:rPr>
          <w:rFonts w:ascii="Times New Roman" w:hAnsi="Times New Roman" w:cs="Times New Roman"/>
          <w:lang w:val="en-US"/>
        </w:rPr>
        <w:t>.</w:t>
      </w:r>
    </w:p>
    <w:tbl>
      <w:tblPr>
        <w:tblStyle w:val="PlainTable1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392"/>
        <w:gridCol w:w="1585"/>
      </w:tblGrid>
      <w:tr w:rsidR="0088554B" w:rsidRPr="00FC0102" w14:paraId="16B7E206" w14:textId="77777777" w:rsidTr="006E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7F6FC3B" w14:textId="19CB3391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19401D" w14:textId="15CF98A6" w:rsidR="0088554B" w:rsidRPr="0088554B" w:rsidRDefault="0088554B" w:rsidP="00CF3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 w:rsidR="00A80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BD9FB4" w14:textId="4ECEC821" w:rsidR="0088554B" w:rsidRPr="0088554B" w:rsidRDefault="0088554B" w:rsidP="00CF3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 w:rsidR="00A80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8A4B04E" w14:textId="16BED443" w:rsidR="0088554B" w:rsidRPr="0088554B" w:rsidRDefault="0088554B" w:rsidP="00CF3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 w:rsidR="00A80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10C7A2D" w14:textId="28EA3EFF" w:rsidR="0088554B" w:rsidRPr="0088554B" w:rsidRDefault="0088554B" w:rsidP="00CF3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 w:rsidR="00A80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88554B" w:rsidRPr="0088554B" w14:paraId="552A1619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5490169F" w14:textId="4B087CBF" w:rsidR="0088554B" w:rsidRPr="0088554B" w:rsidRDefault="0088554B" w:rsidP="0088554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ncreatic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F5C67B" w14:textId="79372B96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CC286F" w14:textId="099DE708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0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7381CAA" w14:textId="04FDBAEC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  <w:r w:rsidRPr="008855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EB086A3" w14:textId="49ADED76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0</w:t>
            </w:r>
          </w:p>
        </w:tc>
      </w:tr>
      <w:tr w:rsidR="0088554B" w:rsidRPr="0088554B" w14:paraId="130C5ACE" w14:textId="77777777" w:rsidTr="006E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7DEDDC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406FB4A6" w14:textId="36C0B8CA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955</w:t>
            </w:r>
          </w:p>
        </w:tc>
        <w:tc>
          <w:tcPr>
            <w:tcW w:w="1559" w:type="dxa"/>
          </w:tcPr>
          <w:p w14:paraId="18721E4C" w14:textId="06A06383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7.87</w:t>
            </w:r>
          </w:p>
        </w:tc>
        <w:tc>
          <w:tcPr>
            <w:tcW w:w="1392" w:type="dxa"/>
          </w:tcPr>
          <w:p w14:paraId="6D0102DA" w14:textId="22ADCDD5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</w:rPr>
              <w:t>157B</w:t>
            </w:r>
          </w:p>
        </w:tc>
        <w:tc>
          <w:tcPr>
            <w:tcW w:w="1585" w:type="dxa"/>
          </w:tcPr>
          <w:p w14:paraId="5AD75CB4" w14:textId="5B1355FA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1</w:t>
            </w:r>
          </w:p>
        </w:tc>
      </w:tr>
      <w:tr w:rsidR="0088554B" w:rsidRPr="0088554B" w14:paraId="46E05DD9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66094B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2E5DF8F7" w14:textId="6C1AC78B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624DA5E" w14:textId="48BAF0AE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57.88</w:t>
            </w:r>
          </w:p>
        </w:tc>
        <w:tc>
          <w:tcPr>
            <w:tcW w:w="1392" w:type="dxa"/>
          </w:tcPr>
          <w:p w14:paraId="2EDA42A8" w14:textId="49DC9DB7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C</w:t>
            </w:r>
          </w:p>
        </w:tc>
        <w:tc>
          <w:tcPr>
            <w:tcW w:w="1585" w:type="dxa"/>
          </w:tcPr>
          <w:p w14:paraId="063C0033" w14:textId="3746F264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2</w:t>
            </w:r>
          </w:p>
        </w:tc>
      </w:tr>
      <w:tr w:rsidR="0088554B" w:rsidRPr="0088554B" w14:paraId="57481FFC" w14:textId="77777777" w:rsidTr="006E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B9EA1D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37C45F7F" w14:textId="177F6E5F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390577E" w14:textId="676F15AF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99</w:t>
            </w:r>
          </w:p>
        </w:tc>
        <w:tc>
          <w:tcPr>
            <w:tcW w:w="1392" w:type="dxa"/>
          </w:tcPr>
          <w:p w14:paraId="537933C5" w14:textId="2D10BDA5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D</w:t>
            </w:r>
          </w:p>
        </w:tc>
        <w:tc>
          <w:tcPr>
            <w:tcW w:w="1585" w:type="dxa"/>
          </w:tcPr>
          <w:p w14:paraId="6BC3F2D7" w14:textId="24CEE6A7" w:rsidR="0088554B" w:rsidRPr="0088554B" w:rsidRDefault="0088554B" w:rsidP="00356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3</w:t>
            </w:r>
          </w:p>
        </w:tc>
      </w:tr>
      <w:tr w:rsidR="0088554B" w:rsidRPr="0088554B" w14:paraId="49FE0ABF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79A981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68540778" w14:textId="0D570579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AAF6E24" w14:textId="77777777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</w:tcPr>
          <w:p w14:paraId="37215C55" w14:textId="04AB07B2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E</w:t>
            </w:r>
          </w:p>
        </w:tc>
        <w:tc>
          <w:tcPr>
            <w:tcW w:w="1585" w:type="dxa"/>
          </w:tcPr>
          <w:p w14:paraId="15DFE918" w14:textId="10559EC1" w:rsidR="0088554B" w:rsidRPr="0088554B" w:rsidRDefault="0088554B" w:rsidP="003560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4</w:t>
            </w:r>
          </w:p>
        </w:tc>
      </w:tr>
      <w:tr w:rsidR="0088554B" w:rsidRPr="0088554B" w14:paraId="2A8BA127" w14:textId="77777777" w:rsidTr="006E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50228B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6F89054F" w14:textId="7C689CB1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69D8EDF" w14:textId="77777777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</w:tcPr>
          <w:p w14:paraId="157F05DD" w14:textId="6CCC4026" w:rsidR="0088554B" w:rsidRPr="0088554B" w:rsidRDefault="0088554B" w:rsidP="00356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W</w:t>
            </w:r>
          </w:p>
        </w:tc>
        <w:tc>
          <w:tcPr>
            <w:tcW w:w="1585" w:type="dxa"/>
          </w:tcPr>
          <w:p w14:paraId="4510A4B6" w14:textId="10988177" w:rsidR="0088554B" w:rsidRPr="0088554B" w:rsidRDefault="0088554B" w:rsidP="00356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7</w:t>
            </w:r>
          </w:p>
        </w:tc>
      </w:tr>
      <w:tr w:rsidR="0088554B" w:rsidRPr="0088554B" w14:paraId="71AF5CD3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C41631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39015D6B" w14:textId="214A0C3C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469A844" w14:textId="77777777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</w:tcPr>
          <w:p w14:paraId="6468FCBC" w14:textId="510C270C" w:rsidR="0088554B" w:rsidRPr="0088554B" w:rsidRDefault="0088554B" w:rsidP="00CF3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X</w:t>
            </w:r>
          </w:p>
        </w:tc>
        <w:tc>
          <w:tcPr>
            <w:tcW w:w="1585" w:type="dxa"/>
          </w:tcPr>
          <w:p w14:paraId="2AB4B5CE" w14:textId="2DE20205" w:rsidR="0088554B" w:rsidRPr="0088554B" w:rsidRDefault="0088554B" w:rsidP="003560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8</w:t>
            </w:r>
          </w:p>
        </w:tc>
      </w:tr>
      <w:tr w:rsidR="0088554B" w:rsidRPr="0088554B" w14:paraId="397B88FE" w14:textId="77777777" w:rsidTr="006E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6584DFD2" w14:textId="77777777" w:rsidR="0088554B" w:rsidRPr="0088554B" w:rsidRDefault="0088554B" w:rsidP="00CF3B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114DCA" w14:textId="6D9418B6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E2288E" w14:textId="77777777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93AB82F" w14:textId="77777777" w:rsidR="0088554B" w:rsidRPr="0088554B" w:rsidRDefault="0088554B" w:rsidP="00CF3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CB8D2CA" w14:textId="3C2AA7B0" w:rsidR="0088554B" w:rsidRPr="0088554B" w:rsidRDefault="0088554B" w:rsidP="00356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.9</w:t>
            </w:r>
          </w:p>
        </w:tc>
      </w:tr>
      <w:tr w:rsidR="0088554B" w:rsidRPr="0088554B" w14:paraId="2F640ABC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261B18A" w14:textId="029F9E0F" w:rsidR="0088554B" w:rsidRPr="0088554B" w:rsidRDefault="0088554B" w:rsidP="008855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odenal 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E4C23D" w14:textId="06D20746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FC8677" w14:textId="426DB2FD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0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4BF30B7" w14:textId="05787459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2A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5BC99C7" w14:textId="7914250A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7.0</w:t>
            </w:r>
          </w:p>
        </w:tc>
      </w:tr>
      <w:tr w:rsidR="0088554B" w:rsidRPr="0088554B" w14:paraId="10E88434" w14:textId="77777777" w:rsidTr="006E1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FE9C39B" w14:textId="11D13B02" w:rsidR="0088554B" w:rsidRPr="0088554B" w:rsidRDefault="00BF65CD" w:rsidP="0088554B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Bile duct</w:t>
            </w:r>
            <w:r w:rsidR="0088554B"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0207B1" w14:textId="714B64FA" w:rsidR="0088554B" w:rsidRPr="0088554B" w:rsidRDefault="0088554B" w:rsidP="008855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EE1134" w14:textId="746DB7FD" w:rsidR="0088554B" w:rsidRPr="0088554B" w:rsidRDefault="0088554B" w:rsidP="008855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1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616D421" w14:textId="303857C7" w:rsidR="0088554B" w:rsidRPr="0088554B" w:rsidRDefault="0088554B" w:rsidP="008855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6B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24D4C078" w14:textId="7C8C324C" w:rsidR="0088554B" w:rsidRPr="0088554B" w:rsidRDefault="0088554B" w:rsidP="008855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4.0</w:t>
            </w:r>
          </w:p>
        </w:tc>
      </w:tr>
      <w:tr w:rsidR="0088554B" w:rsidRPr="0088554B" w14:paraId="544BA200" w14:textId="77777777" w:rsidTr="006E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1473F4" w14:textId="22D17B6B" w:rsidR="0088554B" w:rsidRPr="00156B96" w:rsidRDefault="00BF65CD" w:rsidP="00156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F65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odenal papilla</w:t>
            </w:r>
            <w:r w:rsidR="0088554B" w:rsidRPr="008855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ncer</w:t>
            </w:r>
            <w:r w:rsidR="00156B96" w:rsidRPr="00F9420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B141F7" w14:textId="3C239D88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3C70FC" w14:textId="3D5F3F00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2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6C71545" w14:textId="0A00BF9D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6C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E87A181" w14:textId="59C3B0FE" w:rsidR="0088554B" w:rsidRPr="0088554B" w:rsidRDefault="0088554B" w:rsidP="008855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4.1</w:t>
            </w:r>
          </w:p>
        </w:tc>
      </w:tr>
    </w:tbl>
    <w:p w14:paraId="591BF08F" w14:textId="548D277A" w:rsidR="00D7669D" w:rsidRDefault="00D7669D"/>
    <w:p w14:paraId="18E567B8" w14:textId="59787A7B" w:rsidR="00B5457B" w:rsidRPr="005B38CF" w:rsidRDefault="00156B96">
      <w:pPr>
        <w:rPr>
          <w:rFonts w:ascii="Times New Roman" w:hAnsi="Times New Roman" w:cs="Times New Roman"/>
          <w:lang w:val="en-US"/>
        </w:rPr>
      </w:pPr>
      <w:r w:rsidRPr="00F94201">
        <w:rPr>
          <w:rFonts w:ascii="Times New Roman" w:hAnsi="Times New Roman" w:cs="Times New Roman"/>
          <w:lang w:val="en-US"/>
        </w:rPr>
        <w:t>*</w:t>
      </w:r>
      <w:r w:rsidR="00AC455F" w:rsidRPr="006E1B92">
        <w:rPr>
          <w:rFonts w:ascii="Times New Roman" w:hAnsi="Times New Roman" w:cs="Times New Roman"/>
          <w:lang w:val="en-US"/>
        </w:rPr>
        <w:t>As</w:t>
      </w:r>
      <w:r w:rsidR="00AC455F" w:rsidRPr="00E06810">
        <w:rPr>
          <w:rFonts w:ascii="Times New Roman" w:hAnsi="Times New Roman" w:cs="Times New Roman"/>
          <w:lang w:val="en-US"/>
        </w:rPr>
        <w:t xml:space="preserve"> </w:t>
      </w:r>
      <w:r w:rsidR="005B38CF" w:rsidRPr="00E06810">
        <w:rPr>
          <w:rFonts w:ascii="Times New Roman" w:hAnsi="Times New Roman" w:cs="Times New Roman"/>
          <w:lang w:val="en-US"/>
        </w:rPr>
        <w:t xml:space="preserve">the </w:t>
      </w:r>
      <w:r w:rsidR="005B38CF">
        <w:rPr>
          <w:rFonts w:ascii="Times New Roman" w:hAnsi="Times New Roman" w:cs="Times New Roman"/>
          <w:lang w:val="en-US"/>
        </w:rPr>
        <w:t xml:space="preserve">same </w:t>
      </w:r>
      <w:r w:rsidR="005B38CF" w:rsidRPr="00E06810">
        <w:rPr>
          <w:rFonts w:ascii="Times New Roman" w:hAnsi="Times New Roman" w:cs="Times New Roman"/>
          <w:lang w:val="en-US"/>
        </w:rPr>
        <w:t>cod</w:t>
      </w:r>
      <w:r w:rsidR="005B38CF">
        <w:rPr>
          <w:rFonts w:ascii="Times New Roman" w:hAnsi="Times New Roman" w:cs="Times New Roman"/>
          <w:lang w:val="en-US"/>
        </w:rPr>
        <w:t>e</w:t>
      </w:r>
      <w:r w:rsidR="005B38CF" w:rsidRPr="00E06810">
        <w:rPr>
          <w:rFonts w:ascii="Times New Roman" w:hAnsi="Times New Roman" w:cs="Times New Roman"/>
          <w:lang w:val="en-US"/>
        </w:rPr>
        <w:t xml:space="preserve"> </w:t>
      </w:r>
      <w:r w:rsidR="005B38CF">
        <w:rPr>
          <w:rFonts w:ascii="Times New Roman" w:hAnsi="Times New Roman" w:cs="Times New Roman"/>
          <w:lang w:val="en-US"/>
        </w:rPr>
        <w:t xml:space="preserve">was used </w:t>
      </w:r>
      <w:r w:rsidR="005B38CF" w:rsidRPr="00E06810">
        <w:rPr>
          <w:rFonts w:ascii="Times New Roman" w:hAnsi="Times New Roman" w:cs="Times New Roman"/>
          <w:lang w:val="en-US"/>
        </w:rPr>
        <w:t xml:space="preserve">for </w:t>
      </w:r>
      <w:r w:rsidR="005B38CF">
        <w:rPr>
          <w:rFonts w:ascii="Times New Roman" w:hAnsi="Times New Roman" w:cs="Times New Roman"/>
          <w:lang w:val="en-US"/>
        </w:rPr>
        <w:t>c</w:t>
      </w:r>
      <w:r w:rsidR="005B38CF" w:rsidRPr="00E06810">
        <w:rPr>
          <w:rFonts w:ascii="Times New Roman" w:hAnsi="Times New Roman" w:cs="Times New Roman"/>
          <w:lang w:val="en-US"/>
        </w:rPr>
        <w:t>holedochus cancer</w:t>
      </w:r>
      <w:r w:rsidR="00AC455F" w:rsidRPr="006E1B92">
        <w:rPr>
          <w:rFonts w:ascii="Times New Roman" w:hAnsi="Times New Roman" w:cs="Times New Roman"/>
          <w:lang w:val="en-US"/>
        </w:rPr>
        <w:t xml:space="preserve"> and</w:t>
      </w:r>
      <w:r w:rsidR="005B38CF" w:rsidRPr="00E06810">
        <w:rPr>
          <w:rFonts w:ascii="Times New Roman" w:hAnsi="Times New Roman" w:cs="Times New Roman"/>
          <w:lang w:val="en-US"/>
        </w:rPr>
        <w:t xml:space="preserve"> </w:t>
      </w:r>
      <w:r w:rsidR="005B38CF">
        <w:rPr>
          <w:rFonts w:ascii="Times New Roman" w:hAnsi="Times New Roman" w:cs="Times New Roman"/>
          <w:lang w:val="en-US"/>
        </w:rPr>
        <w:t>p</w:t>
      </w:r>
      <w:r w:rsidR="005B38CF" w:rsidRPr="00E06810">
        <w:rPr>
          <w:rFonts w:ascii="Times New Roman" w:hAnsi="Times New Roman" w:cs="Times New Roman"/>
          <w:lang w:val="en-US"/>
        </w:rPr>
        <w:t>apilla Vateri cancer</w:t>
      </w:r>
      <w:r w:rsidR="005B38CF">
        <w:rPr>
          <w:rFonts w:ascii="Times New Roman" w:hAnsi="Times New Roman" w:cs="Times New Roman"/>
          <w:lang w:val="en-US"/>
        </w:rPr>
        <w:t xml:space="preserve"> </w:t>
      </w:r>
      <w:r w:rsidR="005B38CF" w:rsidRPr="00E06810">
        <w:rPr>
          <w:rFonts w:ascii="Times New Roman" w:hAnsi="Times New Roman" w:cs="Times New Roman"/>
          <w:lang w:val="en-US"/>
        </w:rPr>
        <w:t xml:space="preserve">in ICD-7, both </w:t>
      </w:r>
      <w:r w:rsidR="005B38CF">
        <w:rPr>
          <w:rFonts w:ascii="Times New Roman" w:hAnsi="Times New Roman" w:cs="Times New Roman"/>
          <w:lang w:val="en-US"/>
        </w:rPr>
        <w:t>these two cancers</w:t>
      </w:r>
      <w:r w:rsidR="005B38CF" w:rsidRPr="00E06810">
        <w:rPr>
          <w:rFonts w:ascii="Times New Roman" w:hAnsi="Times New Roman" w:cs="Times New Roman"/>
          <w:lang w:val="en-US"/>
        </w:rPr>
        <w:t xml:space="preserve"> are identified using the data from variable ICD-8.</w:t>
      </w:r>
    </w:p>
    <w:p w14:paraId="35C5E2C6" w14:textId="77777777" w:rsidR="00B5457B" w:rsidRPr="005B38CF" w:rsidRDefault="00B5457B">
      <w:pPr>
        <w:rPr>
          <w:rFonts w:ascii="Times New Roman" w:hAnsi="Times New Roman" w:cs="Times New Roman"/>
          <w:lang w:val="en-US"/>
        </w:rPr>
      </w:pPr>
    </w:p>
    <w:p w14:paraId="1F57A449" w14:textId="77777777" w:rsidR="0088554B" w:rsidRDefault="0088554B">
      <w:pPr>
        <w:rPr>
          <w:rFonts w:ascii="Times New Roman" w:hAnsi="Times New Roman" w:cs="Times New Roman"/>
          <w:lang w:val="en-US"/>
        </w:rPr>
      </w:pPr>
    </w:p>
    <w:p w14:paraId="56366DBB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3C7A53CB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1B74B5C6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07AA1E46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64875C07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0128E3A6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7F51E37A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6048D965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67EF53FA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2E8A6867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74CCEF01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33F3AC7E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2CC475DA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34364423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6A50BE0D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7B24DC95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3F0BD6E7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6E9D422C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082F0D0E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01543475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7533FD8D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2EB25F86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139538C3" w14:textId="77777777" w:rsidR="00700E02" w:rsidRDefault="00700E02">
      <w:pPr>
        <w:rPr>
          <w:rFonts w:ascii="Times New Roman" w:hAnsi="Times New Roman" w:cs="Times New Roman"/>
          <w:lang w:val="en-US"/>
        </w:rPr>
      </w:pPr>
    </w:p>
    <w:p w14:paraId="28A9F0A6" w14:textId="77777777" w:rsidR="00700E02" w:rsidRPr="005B38CF" w:rsidRDefault="00700E02">
      <w:pPr>
        <w:rPr>
          <w:rFonts w:ascii="Times New Roman" w:hAnsi="Times New Roman" w:cs="Times New Roman"/>
          <w:lang w:val="en-US"/>
        </w:rPr>
      </w:pPr>
    </w:p>
    <w:p w14:paraId="309DCB2E" w14:textId="7D18A00E" w:rsidR="00190A28" w:rsidRPr="00E06810" w:rsidRDefault="00C66E32" w:rsidP="00C66E3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06810">
        <w:rPr>
          <w:rFonts w:ascii="Times New Roman" w:hAnsi="Times New Roman" w:cs="Times New Roman"/>
          <w:b/>
          <w:bCs/>
          <w:lang w:val="en-US"/>
        </w:rPr>
        <w:lastRenderedPageBreak/>
        <w:t>Fig</w:t>
      </w:r>
      <w:r w:rsidR="00A4409F">
        <w:rPr>
          <w:rFonts w:ascii="Times New Roman" w:hAnsi="Times New Roman" w:cs="Times New Roman"/>
          <w:b/>
          <w:bCs/>
          <w:lang w:val="en-US"/>
        </w:rPr>
        <w:t>ure</w:t>
      </w:r>
      <w:r w:rsidRPr="00E0681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432E1">
        <w:rPr>
          <w:rFonts w:ascii="Times New Roman" w:hAnsi="Times New Roman" w:cs="Times New Roman"/>
          <w:b/>
          <w:bCs/>
          <w:lang w:val="en-US"/>
        </w:rPr>
        <w:t>S</w:t>
      </w:r>
      <w:r w:rsidR="00CE0FD0" w:rsidRPr="00E06810">
        <w:rPr>
          <w:rFonts w:ascii="Times New Roman" w:hAnsi="Times New Roman" w:cs="Times New Roman"/>
          <w:b/>
          <w:bCs/>
          <w:lang w:val="en-US"/>
        </w:rPr>
        <w:t>2</w:t>
      </w:r>
      <w:r w:rsidR="00DA77D7">
        <w:rPr>
          <w:rFonts w:ascii="Times New Roman" w:hAnsi="Times New Roman" w:cs="Times New Roman"/>
          <w:b/>
          <w:bCs/>
          <w:lang w:val="en-US"/>
        </w:rPr>
        <w:t>.</w:t>
      </w:r>
      <w:r w:rsidR="005F32DF" w:rsidRPr="005F32DF">
        <w:rPr>
          <w:rFonts w:ascii="Times New Roman" w:hAnsi="Times New Roman" w:cs="Times New Roman"/>
          <w:b/>
          <w:bCs/>
          <w:lang w:val="en-US"/>
        </w:rPr>
        <w:t xml:space="preserve"> D</w:t>
      </w:r>
      <w:r w:rsidR="005F32DF">
        <w:rPr>
          <w:rFonts w:ascii="Times New Roman" w:hAnsi="Times New Roman" w:cs="Times New Roman"/>
          <w:b/>
          <w:bCs/>
          <w:lang w:val="en-US"/>
        </w:rPr>
        <w:t>isease</w:t>
      </w:r>
      <w:r w:rsidR="00190A28">
        <w:rPr>
          <w:rFonts w:ascii="Times New Roman" w:hAnsi="Times New Roman" w:cs="Times New Roman"/>
          <w:b/>
          <w:bCs/>
          <w:lang w:val="en-US"/>
        </w:rPr>
        <w:t>-</w:t>
      </w:r>
      <w:r w:rsidR="005F32DF" w:rsidRPr="005F32DF">
        <w:rPr>
          <w:rFonts w:ascii="Times New Roman" w:hAnsi="Times New Roman" w:cs="Times New Roman"/>
          <w:b/>
          <w:bCs/>
          <w:lang w:val="en-US"/>
        </w:rPr>
        <w:t xml:space="preserve">specific survival </w:t>
      </w:r>
      <w:r w:rsidR="00190A28">
        <w:rPr>
          <w:rFonts w:ascii="Times New Roman" w:hAnsi="Times New Roman" w:cs="Times New Roman"/>
          <w:b/>
          <w:bCs/>
          <w:lang w:val="en-US"/>
        </w:rPr>
        <w:t xml:space="preserve">during the first </w:t>
      </w:r>
      <w:r w:rsidR="006E1B92">
        <w:rPr>
          <w:rFonts w:ascii="Times New Roman" w:hAnsi="Times New Roman" w:cs="Times New Roman"/>
          <w:b/>
          <w:bCs/>
          <w:lang w:val="en-US"/>
        </w:rPr>
        <w:t>one- or five-years</w:t>
      </w:r>
      <w:r w:rsidR="00190A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F32DF" w:rsidRPr="005F32DF">
        <w:rPr>
          <w:rFonts w:ascii="Times New Roman" w:hAnsi="Times New Roman" w:cs="Times New Roman"/>
          <w:b/>
          <w:bCs/>
          <w:lang w:val="en-US"/>
        </w:rPr>
        <w:t xml:space="preserve">following Whipple’s </w:t>
      </w:r>
      <w:r w:rsidR="006E1B92" w:rsidRPr="005F32DF">
        <w:rPr>
          <w:rFonts w:ascii="Times New Roman" w:hAnsi="Times New Roman" w:cs="Times New Roman"/>
          <w:b/>
          <w:bCs/>
          <w:lang w:val="en-US"/>
        </w:rPr>
        <w:t>procedure.</w:t>
      </w:r>
      <w:r w:rsidR="005F32DF" w:rsidRPr="00E0681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C44E15B" w14:textId="386651D7" w:rsidR="00484E85" w:rsidRPr="00E06810" w:rsidRDefault="005F32DF" w:rsidP="00C66E3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06810">
        <w:rPr>
          <w:rFonts w:ascii="Times New Roman" w:hAnsi="Times New Roman" w:cs="Times New Roman"/>
          <w:color w:val="000000" w:themeColor="text1"/>
          <w:lang w:val="en-US"/>
        </w:rPr>
        <w:t>The line</w:t>
      </w:r>
      <w:r w:rsidR="00190A28" w:rsidRPr="006E1B92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E06810">
        <w:rPr>
          <w:rFonts w:ascii="Times New Roman" w:hAnsi="Times New Roman" w:cs="Times New Roman"/>
          <w:color w:val="000000" w:themeColor="text1"/>
          <w:lang w:val="en-US"/>
        </w:rPr>
        <w:t xml:space="preserve"> illustrate the changes in 1</w:t>
      </w:r>
      <w:r w:rsidR="00190A28" w:rsidRPr="006E1B92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E06810">
        <w:rPr>
          <w:rFonts w:ascii="Times New Roman" w:hAnsi="Times New Roman" w:cs="Times New Roman"/>
          <w:color w:val="000000" w:themeColor="text1"/>
          <w:lang w:val="en-US"/>
        </w:rPr>
        <w:t>year and 5</w:t>
      </w:r>
      <w:r w:rsidR="00190A28" w:rsidRPr="006E1B92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E06810">
        <w:rPr>
          <w:rFonts w:ascii="Times New Roman" w:hAnsi="Times New Roman" w:cs="Times New Roman"/>
          <w:color w:val="000000" w:themeColor="text1"/>
          <w:lang w:val="en-US"/>
        </w:rPr>
        <w:t>year survival probability from 1964 to 2016, with survival probability obtained from Kaplan-Meier (KM) curve analysis</w:t>
      </w:r>
      <w:r w:rsidR="00E0681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0A1E827" w14:textId="4308C3E2" w:rsidR="00C66E32" w:rsidRPr="00E06810" w:rsidRDefault="005F32DF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45877D5" wp14:editId="16385D9E">
                <wp:simplePos x="0" y="0"/>
                <wp:positionH relativeFrom="column">
                  <wp:posOffset>18415</wp:posOffset>
                </wp:positionH>
                <wp:positionV relativeFrom="paragraph">
                  <wp:posOffset>240979</wp:posOffset>
                </wp:positionV>
                <wp:extent cx="5897888" cy="2672715"/>
                <wp:effectExtent l="0" t="0" r="7620" b="6985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B74F57-8F5E-632E-1C13-D93AB08C67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7888" cy="2672715"/>
                          <a:chOff x="-1088334" y="449513"/>
                          <a:chExt cx="6953250" cy="3416300"/>
                        </a:xfrm>
                      </wpg:grpSpPr>
                      <wpg:graphicFrame>
                        <wpg:cNvPr id="937662946" name="Chart 937662946">
                          <a:extLst>
                            <a:ext uri="{FF2B5EF4-FFF2-40B4-BE49-F238E27FC236}">
                              <a16:creationId xmlns:a16="http://schemas.microsoft.com/office/drawing/2014/main" id="{5979B47A-A179-9128-9397-1205C7B7DF41}"/>
                            </a:ext>
                          </a:extLst>
                        </wpg:cNvPr>
                        <wpg:cNvFrPr/>
                        <wpg:xfrm>
                          <a:off x="-1088334" y="449513"/>
                          <a:ext cx="6953250" cy="34163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507772709" name="TextBox 5">
                          <a:extLst>
                            <a:ext uri="{FF2B5EF4-FFF2-40B4-BE49-F238E27FC236}">
                              <a16:creationId xmlns:a16="http://schemas.microsoft.com/office/drawing/2014/main" id="{F7D65A2D-F6F5-FAE3-E8A6-1661DA97B174}"/>
                            </a:ext>
                          </a:extLst>
                        </wps:cNvPr>
                        <wps:cNvSpPr txBox="1"/>
                        <wps:spPr>
                          <a:xfrm>
                            <a:off x="4631411" y="934053"/>
                            <a:ext cx="825500" cy="431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>
                            <a:outerShdw blurRad="50800" dist="50800" dir="5400000" algn="ctr" rotWithShape="0">
                              <a:schemeClr val="bg1"/>
                            </a:outerShdw>
                          </a:effectLst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E3D124" w14:textId="77777777" w:rsidR="00C66E32" w:rsidRPr="00F51FAA" w:rsidRDefault="00C66E32" w:rsidP="00C66E32">
                              <w:pPr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0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 w:rsidRPr="00F51FAA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sz w:val="28"/>
                                  <w:szCs w:val="28"/>
                                  <w:lang w:val="en-GB"/>
                                </w:rPr>
                                <w:t>1 year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088735372" name="TextBox 6">
                          <a:extLst>
                            <a:ext uri="{FF2B5EF4-FFF2-40B4-BE49-F238E27FC236}">
                              <a16:creationId xmlns:a16="http://schemas.microsoft.com/office/drawing/2014/main" id="{A228C154-5150-D24D-8D7A-33F1A6268578}"/>
                            </a:ext>
                          </a:extLst>
                        </wps:cNvPr>
                        <wps:cNvSpPr txBox="1"/>
                        <wps:spPr>
                          <a:xfrm>
                            <a:off x="4600358" y="1930400"/>
                            <a:ext cx="1131869" cy="431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>
                            <a:outerShdw blurRad="50800" dist="50800" dir="5400000" algn="ctr" rotWithShape="0">
                              <a:schemeClr val="bg1"/>
                            </a:outerShdw>
                          </a:effectLst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94EC80" w14:textId="77777777" w:rsidR="00C66E32" w:rsidRPr="00F51FAA" w:rsidRDefault="00C66E32" w:rsidP="00C66E32">
                              <w:pPr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0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 w:rsidRPr="00F51FAA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sz w:val="28"/>
                                  <w:szCs w:val="28"/>
                                  <w:lang w:val="en-GB"/>
                                </w:rPr>
                                <w:t>5 years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5877D5" id="Group 7" o:spid="_x0000_s1026" style="position:absolute;margin-left:1.45pt;margin-top:18.95pt;width:464.4pt;height:210.45pt;z-index:251664384;mso-width-relative:margin;mso-height-relative:margin" coordorigin="-10883,4495" coordsize="69532,3416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937662946" o:spid="_x0000_s1027" type="#_x0000_t75" style="position:absolute;left:-10955;top:4417;width:69640;height:342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46314;top:9340;width:8255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" filled="f" stroked="f">
                  <v:shadow on="t" color="white [3212]" offset="0,4pt"/>
                  <v:textbox>
                    <w:txbxContent>
                      <w:p w14:paraId="4AE3D124" w14:textId="77777777" w:rsidR="00C66E32" w:rsidRPr="00F51FAA" w:rsidRDefault="00C66E32" w:rsidP="00C66E32">
                        <w:pPr>
                          <w:rPr>
                            <w:rFonts w:ascii="Times New Roman" w:hAnsi="Times New Roman" w:cs="Times New Roman"/>
                            <w:color w:val="000000" w:themeColor="dark1"/>
                            <w:kern w:val="0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 w:rsidRPr="00F51FAA">
                          <w:rPr>
                            <w:rFonts w:ascii="Times New Roman" w:hAnsi="Times New Roman" w:cs="Times New Roman"/>
                            <w:color w:val="000000" w:themeColor="dark1"/>
                            <w:sz w:val="28"/>
                            <w:szCs w:val="28"/>
                            <w:lang w:val="en-GB"/>
                          </w:rPr>
                          <w:t>1 year</w:t>
                        </w:r>
                      </w:p>
                    </w:txbxContent>
                  </v:textbox>
                </v:shape>
                <v:shape id="TextBox 6" o:spid="_x0000_s1029" type="#_x0000_t202" style="position:absolute;left:46003;top:19304;width:11319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" filled="f" stroked="f">
                  <v:shadow on="t" color="white [3212]" offset="0,4pt"/>
                  <v:textbox>
                    <w:txbxContent>
                      <w:p w14:paraId="1594EC80" w14:textId="77777777" w:rsidR="00C66E32" w:rsidRPr="00F51FAA" w:rsidRDefault="00C66E32" w:rsidP="00C66E32">
                        <w:pPr>
                          <w:rPr>
                            <w:rFonts w:ascii="Times New Roman" w:hAnsi="Times New Roman" w:cs="Times New Roman"/>
                            <w:color w:val="000000" w:themeColor="dark1"/>
                            <w:kern w:val="0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 w:rsidRPr="00F51FAA">
                          <w:rPr>
                            <w:rFonts w:ascii="Times New Roman" w:hAnsi="Times New Roman" w:cs="Times New Roman"/>
                            <w:color w:val="000000" w:themeColor="dark1"/>
                            <w:sz w:val="28"/>
                            <w:szCs w:val="28"/>
                            <w:lang w:val="en-GB"/>
                          </w:rPr>
                          <w:t>5 yea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53DCA2" w14:textId="77777777" w:rsidR="00C66E32" w:rsidRPr="00E06810" w:rsidRDefault="00C66E32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2442317" w14:textId="37A1F957" w:rsidR="00C66E32" w:rsidRPr="00E06810" w:rsidRDefault="00C66E32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B032D74" w14:textId="77777777" w:rsidR="00C66E32" w:rsidRPr="00E06810" w:rsidRDefault="00C66E32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3F39DFA" w14:textId="77777777" w:rsidR="00C66E32" w:rsidRPr="00E06810" w:rsidRDefault="00C66E32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4002356" w14:textId="77777777" w:rsidR="00C66E32" w:rsidRPr="00E06810" w:rsidRDefault="00C66E32" w:rsidP="00C66E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9A7EFF8" w14:textId="77777777" w:rsidR="00C66E32" w:rsidRPr="005B38CF" w:rsidRDefault="00C66E32">
      <w:pPr>
        <w:rPr>
          <w:rFonts w:ascii="Times New Roman" w:hAnsi="Times New Roman" w:cs="Times New Roman"/>
          <w:lang w:val="en-US"/>
        </w:rPr>
      </w:pPr>
    </w:p>
    <w:p w14:paraId="5ADF9E5F" w14:textId="77777777" w:rsidR="0088554B" w:rsidRDefault="0088554B">
      <w:pPr>
        <w:rPr>
          <w:rFonts w:ascii="Times New Roman" w:hAnsi="Times New Roman" w:cs="Times New Roman"/>
          <w:lang w:val="en-US"/>
        </w:rPr>
      </w:pPr>
    </w:p>
    <w:p w14:paraId="393708FA" w14:textId="77777777" w:rsidR="005F32DF" w:rsidRDefault="005F32DF">
      <w:pPr>
        <w:rPr>
          <w:rFonts w:ascii="Times New Roman" w:hAnsi="Times New Roman" w:cs="Times New Roman"/>
          <w:lang w:val="en-US"/>
        </w:rPr>
      </w:pPr>
    </w:p>
    <w:p w14:paraId="7A89F021" w14:textId="77777777" w:rsidR="005F32DF" w:rsidRDefault="005F32DF">
      <w:pPr>
        <w:rPr>
          <w:rFonts w:ascii="Times New Roman" w:hAnsi="Times New Roman" w:cs="Times New Roman"/>
          <w:lang w:val="en-US"/>
        </w:rPr>
      </w:pPr>
    </w:p>
    <w:p w14:paraId="652311FF" w14:textId="132D302B" w:rsidR="005F32DF" w:rsidRDefault="005F32DF">
      <w:pPr>
        <w:rPr>
          <w:rFonts w:ascii="Times New Roman" w:hAnsi="Times New Roman" w:cs="Times New Roman"/>
          <w:lang w:val="en-US"/>
        </w:rPr>
      </w:pPr>
    </w:p>
    <w:p w14:paraId="603E9215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1D56535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7CD79DED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5CB9D00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4D46575A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7902437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41C207E3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8A431E0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693CE917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4D19C613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F2C2544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76F3F7D3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6477470C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880C7A8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50C804C9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6F0EE04A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51E4145C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423D7A0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59D203D1" w14:textId="77777777" w:rsidR="00F51FAA" w:rsidRDefault="00F51FAA">
      <w:pPr>
        <w:rPr>
          <w:rFonts w:ascii="Times New Roman" w:hAnsi="Times New Roman" w:cs="Times New Roman"/>
          <w:lang w:val="en-US"/>
        </w:rPr>
      </w:pPr>
    </w:p>
    <w:p w14:paraId="4E34EF10" w14:textId="77777777" w:rsidR="00F51FAA" w:rsidRDefault="00F51FAA">
      <w:pPr>
        <w:rPr>
          <w:rFonts w:ascii="Times New Roman" w:hAnsi="Times New Roman" w:cs="Times New Roman"/>
          <w:lang w:val="en-US"/>
        </w:rPr>
      </w:pPr>
    </w:p>
    <w:p w14:paraId="0931600B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5A863BC5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74E784F3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054B57F3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77808C78" w14:textId="77777777" w:rsidR="00CE0FD0" w:rsidRDefault="00CE0FD0">
      <w:pPr>
        <w:rPr>
          <w:rFonts w:ascii="Times New Roman" w:hAnsi="Times New Roman" w:cs="Times New Roman"/>
          <w:lang w:val="en-US"/>
        </w:rPr>
      </w:pPr>
    </w:p>
    <w:p w14:paraId="237BA6E7" w14:textId="74D950F4" w:rsidR="00CE0FD0" w:rsidRDefault="00CE0FD0" w:rsidP="00CE0F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</w:t>
      </w:r>
      <w:r w:rsidR="00A4409F">
        <w:rPr>
          <w:rFonts w:ascii="Times New Roman" w:hAnsi="Times New Roman" w:cs="Times New Roman"/>
          <w:b/>
          <w:bCs/>
          <w:lang w:val="en-US"/>
        </w:rPr>
        <w:t>ur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432E1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. Cu</w:t>
      </w:r>
      <w:r w:rsidRPr="005F32DF">
        <w:rPr>
          <w:rFonts w:ascii="Times New Roman" w:hAnsi="Times New Roman" w:cs="Times New Roman"/>
          <w:b/>
          <w:bCs/>
          <w:lang w:val="en-US"/>
        </w:rPr>
        <w:t>mulative hazard</w:t>
      </w:r>
      <w:r>
        <w:rPr>
          <w:rFonts w:ascii="Times New Roman" w:hAnsi="Times New Roman" w:cs="Times New Roman"/>
          <w:b/>
          <w:bCs/>
          <w:lang w:val="en-US"/>
        </w:rPr>
        <w:t xml:space="preserve"> estimates in different groups</w:t>
      </w:r>
    </w:p>
    <w:p w14:paraId="59BEA0E4" w14:textId="618EE914" w:rsidR="00CE0FD0" w:rsidRDefault="00CE0FD0" w:rsidP="00CE0F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84E85">
        <w:rPr>
          <w:rFonts w:ascii="Times New Roman" w:hAnsi="Times New Roman" w:cs="Times New Roman"/>
          <w:lang w:val="en-US"/>
        </w:rPr>
        <w:t>Kernel smoothing of the Nelson-Aalen estimator is employed to display hazard estimates from a Cox model, revealing how the hazard varies with follow-up time across different groups</w:t>
      </w:r>
      <w:r w:rsidR="00AD161B">
        <w:rPr>
          <w:rFonts w:ascii="Times New Roman" w:hAnsi="Times New Roman" w:cs="Times New Roman"/>
          <w:lang w:val="en-US"/>
        </w:rPr>
        <w:t>.</w:t>
      </w:r>
    </w:p>
    <w:p w14:paraId="012F34C8" w14:textId="77777777" w:rsidR="00CE0FD0" w:rsidRPr="00484E85" w:rsidRDefault="00CE0FD0" w:rsidP="00CE0F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2C6F20A" wp14:editId="154027D4">
            <wp:simplePos x="0" y="0"/>
            <wp:positionH relativeFrom="column">
              <wp:posOffset>-431800</wp:posOffset>
            </wp:positionH>
            <wp:positionV relativeFrom="paragraph">
              <wp:posOffset>322580</wp:posOffset>
            </wp:positionV>
            <wp:extent cx="6228715" cy="6133465"/>
            <wp:effectExtent l="0" t="0" r="0" b="635"/>
            <wp:wrapSquare wrapText="bothSides"/>
            <wp:docPr id="2066392581" name="Picture 2066392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0764" name="Picture 1453076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715" cy="6133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0889FE" w14:textId="77777777" w:rsidR="00CE0FD0" w:rsidRDefault="00CE0FD0" w:rsidP="00CE0F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1A284A1" w14:textId="77777777" w:rsidR="00CE0FD0" w:rsidRDefault="00CE0FD0" w:rsidP="00CE0F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F6E2E0B" w14:textId="77777777" w:rsidR="00CE0FD0" w:rsidRPr="005B38CF" w:rsidRDefault="00CE0FD0">
      <w:pPr>
        <w:rPr>
          <w:rFonts w:ascii="Times New Roman" w:hAnsi="Times New Roman" w:cs="Times New Roman"/>
          <w:lang w:val="en-US"/>
        </w:rPr>
      </w:pPr>
    </w:p>
    <w:sectPr w:rsidR="00CE0FD0" w:rsidRPr="005B38C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67199" w14:textId="77777777" w:rsidR="00D808F9" w:rsidRDefault="00D808F9" w:rsidP="00075E29">
      <w:r>
        <w:separator/>
      </w:r>
    </w:p>
  </w:endnote>
  <w:endnote w:type="continuationSeparator" w:id="0">
    <w:p w14:paraId="1FD360FD" w14:textId="77777777" w:rsidR="00D808F9" w:rsidRDefault="00D808F9" w:rsidP="000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412608"/>
      <w:docPartObj>
        <w:docPartGallery w:val="Page Numbers (Bottom of Page)"/>
        <w:docPartUnique/>
      </w:docPartObj>
    </w:sdtPr>
    <w:sdtContent>
      <w:p w14:paraId="1DB6FC25" w14:textId="52575178" w:rsidR="00D666D3" w:rsidRDefault="00D666D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1BA392" w14:textId="77777777" w:rsidR="00D666D3" w:rsidRDefault="00D666D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6FC7D" w14:textId="77777777" w:rsidR="00D808F9" w:rsidRDefault="00D808F9" w:rsidP="00075E29">
      <w:r>
        <w:separator/>
      </w:r>
    </w:p>
  </w:footnote>
  <w:footnote w:type="continuationSeparator" w:id="0">
    <w:p w14:paraId="164EDD30" w14:textId="77777777" w:rsidR="00D808F9" w:rsidRDefault="00D808F9" w:rsidP="00075E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44F69"/>
    <w:multiLevelType w:val="multilevel"/>
    <w:tmpl w:val="81A4D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5601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9D"/>
    <w:rsid w:val="000656EC"/>
    <w:rsid w:val="00075E29"/>
    <w:rsid w:val="00097289"/>
    <w:rsid w:val="00156B96"/>
    <w:rsid w:val="00190A28"/>
    <w:rsid w:val="0029016D"/>
    <w:rsid w:val="002D427D"/>
    <w:rsid w:val="00326398"/>
    <w:rsid w:val="00356016"/>
    <w:rsid w:val="003A75ED"/>
    <w:rsid w:val="004222A1"/>
    <w:rsid w:val="00427B97"/>
    <w:rsid w:val="00484E85"/>
    <w:rsid w:val="004E7229"/>
    <w:rsid w:val="005158D5"/>
    <w:rsid w:val="005333FD"/>
    <w:rsid w:val="00542E2A"/>
    <w:rsid w:val="005432E1"/>
    <w:rsid w:val="005749CB"/>
    <w:rsid w:val="005B38CF"/>
    <w:rsid w:val="005F32DF"/>
    <w:rsid w:val="00603DFF"/>
    <w:rsid w:val="006A270B"/>
    <w:rsid w:val="006E1B92"/>
    <w:rsid w:val="00700E02"/>
    <w:rsid w:val="00714F04"/>
    <w:rsid w:val="00752E23"/>
    <w:rsid w:val="007E4115"/>
    <w:rsid w:val="00805821"/>
    <w:rsid w:val="008432C7"/>
    <w:rsid w:val="0088554B"/>
    <w:rsid w:val="008B1E85"/>
    <w:rsid w:val="00A072E5"/>
    <w:rsid w:val="00A4409F"/>
    <w:rsid w:val="00A80C59"/>
    <w:rsid w:val="00AC455F"/>
    <w:rsid w:val="00AD161B"/>
    <w:rsid w:val="00B5457B"/>
    <w:rsid w:val="00BF65CD"/>
    <w:rsid w:val="00C66E32"/>
    <w:rsid w:val="00CD57E4"/>
    <w:rsid w:val="00CE0FD0"/>
    <w:rsid w:val="00D666D3"/>
    <w:rsid w:val="00D7669D"/>
    <w:rsid w:val="00D808F9"/>
    <w:rsid w:val="00D96042"/>
    <w:rsid w:val="00DA77D7"/>
    <w:rsid w:val="00E00435"/>
    <w:rsid w:val="00E06810"/>
    <w:rsid w:val="00E32350"/>
    <w:rsid w:val="00E83D64"/>
    <w:rsid w:val="00F0095B"/>
    <w:rsid w:val="00F51FAA"/>
    <w:rsid w:val="00F91606"/>
    <w:rsid w:val="00F94201"/>
    <w:rsid w:val="00F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58D24"/>
  <w15:chartTrackingRefBased/>
  <w15:docId w15:val="{7074D943-6A34-E542-BFD4-72DC275D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69D"/>
  </w:style>
  <w:style w:type="paragraph" w:styleId="Rubrik1">
    <w:name w:val="heading 1"/>
    <w:basedOn w:val="Normal"/>
    <w:next w:val="Normal"/>
    <w:link w:val="Rubrik1Char"/>
    <w:uiPriority w:val="9"/>
    <w:qFormat/>
    <w:rsid w:val="003263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11">
    <w:name w:val="Plain Table 11"/>
    <w:basedOn w:val="Normaltabell"/>
    <w:next w:val="Oformateradtabell1"/>
    <w:uiPriority w:val="41"/>
    <w:rsid w:val="00714F04"/>
    <w:rPr>
      <w:rFonts w:eastAsia="SimSun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formateradtabell1">
    <w:name w:val="Plain Table 1"/>
    <w:basedOn w:val="Normaltabell"/>
    <w:uiPriority w:val="41"/>
    <w:rsid w:val="00714F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42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26398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26398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3263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075E29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75E29"/>
  </w:style>
  <w:style w:type="paragraph" w:styleId="Sidfot">
    <w:name w:val="footer"/>
    <w:basedOn w:val="Normal"/>
    <w:link w:val="SidfotChar"/>
    <w:uiPriority w:val="99"/>
    <w:unhideWhenUsed/>
    <w:rsid w:val="00075E29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75E29"/>
  </w:style>
  <w:style w:type="paragraph" w:styleId="Liststycke">
    <w:name w:val="List Paragraph"/>
    <w:basedOn w:val="Normal"/>
    <w:uiPriority w:val="34"/>
    <w:qFormat/>
    <w:rsid w:val="000656EC"/>
    <w:pPr>
      <w:ind w:left="720"/>
      <w:contextualSpacing/>
    </w:pPr>
  </w:style>
  <w:style w:type="paragraph" w:styleId="Revision">
    <w:name w:val="Revision"/>
    <w:hidden/>
    <w:uiPriority w:val="99"/>
    <w:semiHidden/>
    <w:rsid w:val="00603DFF"/>
  </w:style>
  <w:style w:type="character" w:styleId="Kommentarsreferens">
    <w:name w:val="annotation reference"/>
    <w:basedOn w:val="Standardstycketeckensnitt"/>
    <w:uiPriority w:val="99"/>
    <w:semiHidden/>
    <w:unhideWhenUsed/>
    <w:rsid w:val="008432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32C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432C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432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432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effectLst>
                  <a:glow>
                    <a:schemeClr val="accent1">
                      <a:alpha val="40000"/>
                    </a:schemeClr>
                  </a:glow>
                  <a:outerShdw blurRad="101600" dist="50800" dir="5400000" sx="1000" sy="1000" algn="ctr" rotWithShape="0">
                    <a:srgbClr val="000000">
                      <a:alpha val="43137"/>
                    </a:srgbClr>
                  </a:outerShdw>
                </a:effectLst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>
                <a:latin typeface="Times New Roman" panose="02020603050405020304" pitchFamily="18" charset="0"/>
                <a:cs typeface="Times New Roman" panose="02020603050405020304" pitchFamily="18" charset="0"/>
              </a:rPr>
              <a:t>Survival %</a:t>
            </a:r>
          </a:p>
        </c:rich>
      </c:tx>
      <c:layout>
        <c:manualLayout>
          <c:xMode val="edge"/>
          <c:yMode val="edge"/>
          <c:x val="6.1789151356082231E-4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effectLst>
                <a:glow>
                  <a:schemeClr val="accent1">
                    <a:alpha val="40000"/>
                  </a:schemeClr>
                </a:glow>
                <a:outerShdw blurRad="101600" dist="50800" dir="5400000" sx="1000" sy="1000" algn="ctr" rotWithShape="0">
                  <a:srgbClr val="000000">
                    <a:alpha val="43137"/>
                  </a:srgbClr>
                </a:outerShdw>
              </a:effectLst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0980310776774582"/>
          <c:y val="0.14135391261932967"/>
          <c:w val="0.89019685039370078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'[Chart in Microsoft Word]Blad1'!$B$1</c:f>
              <c:strCache>
                <c:ptCount val="1"/>
                <c:pt idx="0">
                  <c:v>1 yea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Chart in Microsoft Word]Blad1'!$A$2:$A$7</c:f>
              <c:strCache>
                <c:ptCount val="6"/>
                <c:pt idx="0">
                  <c:v>1964-1969</c:v>
                </c:pt>
                <c:pt idx="1">
                  <c:v>1970-1979</c:v>
                </c:pt>
                <c:pt idx="2">
                  <c:v>1980-1989</c:v>
                </c:pt>
                <c:pt idx="3">
                  <c:v>1990-1999</c:v>
                </c:pt>
                <c:pt idx="4">
                  <c:v>2000-2009</c:v>
                </c:pt>
                <c:pt idx="5">
                  <c:v>2010-2016</c:v>
                </c:pt>
              </c:strCache>
            </c:strRef>
          </c:cat>
          <c:val>
            <c:numRef>
              <c:f>'[Chart in Microsoft Word]Blad1'!$B$2:$B$7</c:f>
              <c:numCache>
                <c:formatCode>General</c:formatCode>
                <c:ptCount val="6"/>
                <c:pt idx="0">
                  <c:v>46.7</c:v>
                </c:pt>
                <c:pt idx="1">
                  <c:v>46.4</c:v>
                </c:pt>
                <c:pt idx="2">
                  <c:v>57.1</c:v>
                </c:pt>
                <c:pt idx="3">
                  <c:v>62</c:v>
                </c:pt>
                <c:pt idx="4">
                  <c:v>73.099999999999994</c:v>
                </c:pt>
                <c:pt idx="5">
                  <c:v>8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07-BB44-8509-E444829E466D}"/>
            </c:ext>
          </c:extLst>
        </c:ser>
        <c:ser>
          <c:idx val="1"/>
          <c:order val="1"/>
          <c:tx>
            <c:strRef>
              <c:f>'[Chart in Microsoft Word]Blad1'!$C$1</c:f>
              <c:strCache>
                <c:ptCount val="1"/>
                <c:pt idx="0">
                  <c:v>5 yea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Chart in Microsoft Word]Blad1'!$A$2:$A$7</c:f>
              <c:strCache>
                <c:ptCount val="6"/>
                <c:pt idx="0">
                  <c:v>1964-1969</c:v>
                </c:pt>
                <c:pt idx="1">
                  <c:v>1970-1979</c:v>
                </c:pt>
                <c:pt idx="2">
                  <c:v>1980-1989</c:v>
                </c:pt>
                <c:pt idx="3">
                  <c:v>1990-1999</c:v>
                </c:pt>
                <c:pt idx="4">
                  <c:v>2000-2009</c:v>
                </c:pt>
                <c:pt idx="5">
                  <c:v>2010-2016</c:v>
                </c:pt>
              </c:strCache>
            </c:strRef>
          </c:cat>
          <c:val>
            <c:numRef>
              <c:f>'[Chart in Microsoft Word]Blad1'!$C$2:$C$7</c:f>
              <c:numCache>
                <c:formatCode>General</c:formatCode>
                <c:ptCount val="6"/>
                <c:pt idx="0">
                  <c:v>0</c:v>
                </c:pt>
                <c:pt idx="1">
                  <c:v>9.3000000000000007</c:v>
                </c:pt>
                <c:pt idx="2">
                  <c:v>13.9</c:v>
                </c:pt>
                <c:pt idx="3">
                  <c:v>18.2</c:v>
                </c:pt>
                <c:pt idx="4">
                  <c:v>26.5</c:v>
                </c:pt>
                <c:pt idx="5">
                  <c:v>36.7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07-BB44-8509-E444829E46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184672"/>
        <c:axId val="503186944"/>
      </c:lineChart>
      <c:catAx>
        <c:axId val="503184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effectLst>
                  <a:glow>
                    <a:schemeClr val="accent1">
                      <a:alpha val="40000"/>
                    </a:schemeClr>
                  </a:glow>
                  <a:outerShdw blurRad="101600" dist="50800" dir="5400000" sx="1000" sy="1000" algn="ctr" rotWithShape="0">
                    <a:srgbClr val="000000">
                      <a:alpha val="43137"/>
                    </a:srgbClr>
                  </a:outerShdw>
                </a:effectLst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503186944"/>
        <c:crosses val="autoZero"/>
        <c:auto val="1"/>
        <c:lblAlgn val="ctr"/>
        <c:lblOffset val="100"/>
        <c:noMultiLvlLbl val="0"/>
      </c:catAx>
      <c:valAx>
        <c:axId val="5031869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effectLst>
                  <a:glow>
                    <a:schemeClr val="accent1">
                      <a:alpha val="40000"/>
                    </a:schemeClr>
                  </a:glow>
                  <a:outerShdw blurRad="101600" dist="50800" dir="5400000" sx="1000" sy="1000" algn="ctr" rotWithShape="0">
                    <a:srgbClr val="000000">
                      <a:alpha val="43137"/>
                    </a:srgbClr>
                  </a:outerShdw>
                </a:effectLst>
                <a:latin typeface="+mn-lt"/>
                <a:ea typeface="+mn-ea"/>
                <a:cs typeface="+mn-cs"/>
              </a:defRPr>
            </a:pPr>
            <a:endParaRPr lang="sv-SE"/>
          </a:p>
        </c:txPr>
        <c:crossAx val="503184672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effectLst>
            <a:glow>
              <a:schemeClr val="accent1">
                <a:alpha val="40000"/>
              </a:schemeClr>
            </a:glow>
            <a:outerShdw blurRad="101600" dist="50800" dir="5400000" sx="1000" sy="1000" algn="ctr" rotWithShape="0">
              <a:srgbClr val="000000">
                <a:alpha val="43137"/>
              </a:srgbClr>
            </a:outerShdw>
          </a:effectLst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Kristina Glimsjö</cp:lastModifiedBy>
  <cp:revision>4</cp:revision>
  <dcterms:created xsi:type="dcterms:W3CDTF">2024-02-26T14:10:00Z</dcterms:created>
  <dcterms:modified xsi:type="dcterms:W3CDTF">2024-03-05T18:24:00Z</dcterms:modified>
</cp:coreProperties>
</file>